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AB863" w14:textId="77777777" w:rsidR="00694678" w:rsidRDefault="00694678" w:rsidP="00694678">
      <w:pPr>
        <w:pStyle w:val="Heading4"/>
        <w:numPr>
          <w:ilvl w:val="0"/>
          <w:numId w:val="0"/>
        </w:numPr>
        <w:ind w:left="2880" w:hanging="720"/>
      </w:pPr>
      <w:r>
        <w:t>Table 1:</w:t>
      </w:r>
    </w:p>
    <w:p w14:paraId="21508DBA" w14:textId="77777777" w:rsidR="00694678" w:rsidRDefault="00694678" w:rsidP="00694678">
      <w:r>
        <w:rPr>
          <w:i/>
        </w:rPr>
        <w:t>Correlation Matrix Between Age, Experience and ISQ Factors</w:t>
      </w:r>
    </w:p>
    <w:tbl>
      <w:tblPr>
        <w:tblW w:w="1021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6"/>
        <w:gridCol w:w="2865"/>
        <w:gridCol w:w="2055"/>
        <w:gridCol w:w="1288"/>
        <w:gridCol w:w="1288"/>
        <w:gridCol w:w="1288"/>
      </w:tblGrid>
      <w:tr w:rsidR="00694678" w14:paraId="4C379C54" w14:textId="77777777" w:rsidTr="001F492C">
        <w:trPr>
          <w:trHeight w:val="525"/>
          <w:tblHeader/>
          <w:jc w:val="center"/>
        </w:trPr>
        <w:tc>
          <w:tcPr>
            <w:tcW w:w="4290" w:type="dxa"/>
            <w:gridSpan w:val="2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9D14B" w14:textId="77777777" w:rsidR="00694678" w:rsidRDefault="00694678" w:rsidP="001F492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055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EF0FA" w14:textId="77777777" w:rsidR="00694678" w:rsidRDefault="00694678" w:rsidP="001F492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rson's r</w:t>
            </w:r>
          </w:p>
        </w:tc>
        <w:tc>
          <w:tcPr>
            <w:tcW w:w="3864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F92A5" w14:textId="77777777" w:rsidR="00694678" w:rsidRDefault="00694678" w:rsidP="001F492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enjamini-Yekutieli</w:t>
            </w:r>
            <w:proofErr w:type="spellEnd"/>
          </w:p>
          <w:p w14:paraId="76198606" w14:textId="77777777" w:rsidR="00694678" w:rsidRDefault="00694678" w:rsidP="001F492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onfidence Intervals</w:t>
            </w:r>
          </w:p>
        </w:tc>
      </w:tr>
      <w:tr w:rsidR="00694678" w14:paraId="450B7A45" w14:textId="77777777" w:rsidTr="001F492C">
        <w:trPr>
          <w:trHeight w:val="525"/>
          <w:tblHeader/>
          <w:jc w:val="center"/>
        </w:trPr>
        <w:tc>
          <w:tcPr>
            <w:tcW w:w="4290" w:type="dxa"/>
            <w:gridSpan w:val="2"/>
            <w:vMerge/>
            <w:tcBorders>
              <w:left w:val="single" w:sz="6" w:space="0" w:color="FFFFFF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0E92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055" w:type="dxa"/>
            <w:vMerge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CB888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FE371" w14:textId="77777777" w:rsidR="00694678" w:rsidRDefault="00694678" w:rsidP="001F49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  <w:p w14:paraId="56C53C12" w14:textId="77777777" w:rsidR="00694678" w:rsidRDefault="00694678" w:rsidP="001F49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nd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E5D19" w14:textId="77777777" w:rsidR="00694678" w:rsidRDefault="00694678" w:rsidP="001F49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  <w:p w14:paraId="41666AC3" w14:textId="77777777" w:rsidR="00694678" w:rsidRDefault="00694678" w:rsidP="001F49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nd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A9D26" w14:textId="77777777" w:rsidR="00694678" w:rsidRDefault="00694678" w:rsidP="001F492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694678" w14:paraId="0EFAEEE7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E7D22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</w:t>
            </w:r>
          </w:p>
        </w:tc>
        <w:tc>
          <w:tcPr>
            <w:tcW w:w="28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379EA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perience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8C37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EEA8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7BEC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E45D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694678" w14:paraId="1CEA6FA9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BCF8F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69145" w14:textId="77777777" w:rsidR="00694678" w:rsidRPr="007D562B" w:rsidRDefault="00694678" w:rsidP="001F492C">
            <w:pPr>
              <w:rPr>
                <w:i/>
                <w:iCs/>
                <w:sz w:val="20"/>
                <w:szCs w:val="20"/>
              </w:rPr>
            </w:pPr>
            <w:r w:rsidRPr="007D562B">
              <w:rPr>
                <w:i/>
                <w:iCs/>
                <w:sz w:val="20"/>
                <w:szCs w:val="20"/>
              </w:rPr>
              <w:t>Physiological feeling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FC24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C2EA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76E5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2365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</w:tr>
      <w:tr w:rsidR="00694678" w14:paraId="7F75C4BC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A5CA4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0ECE6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alitie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D0DE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BCC7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F876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A97F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 w:rsidR="00694678" w14:paraId="2B052E14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95BDA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5A844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se/Contro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50C0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B1B6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7BE8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4EEA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694678" w14:paraId="146B46E7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576D5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C7A62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pective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FD38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1A8E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AA95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F159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</w:tr>
      <w:tr w:rsidR="00694678" w14:paraId="12612B0B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BBC9E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FFC2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firmation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9164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9290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75C4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B601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694678" w14:paraId="66C1654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D07AF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C9160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1F0A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B372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EA07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EC6E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</w:tr>
      <w:tr w:rsidR="00694678" w14:paraId="253D26E2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85600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810B8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6511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0B42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BC76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DC43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 w:rsidR="00694678" w14:paraId="2CBA12B6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968B8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332A9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B52B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1F23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685B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3C35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694678" w14:paraId="3F3171A7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CA0B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F5D9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5FEC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B4C5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B923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56F0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694678" w14:paraId="4FAB69B2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1F526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698B6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D32C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263D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C537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AF6D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694678" w14:paraId="20F1B2C4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2AD39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C628F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DF5B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871A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CFD6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1CA7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694678" w14:paraId="21BFA950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3DA1F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3DE0E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AB69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BDA8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C64A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E708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</w:tr>
      <w:tr w:rsidR="00694678" w14:paraId="772AE821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F135D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perience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6C48E" w14:textId="77777777" w:rsidR="00694678" w:rsidRPr="007D562B" w:rsidRDefault="00694678" w:rsidP="001F492C">
            <w:pPr>
              <w:rPr>
                <w:i/>
                <w:iCs/>
                <w:sz w:val="20"/>
                <w:szCs w:val="20"/>
              </w:rPr>
            </w:pPr>
            <w:r w:rsidRPr="007D562B">
              <w:rPr>
                <w:i/>
                <w:iCs/>
                <w:sz w:val="20"/>
                <w:szCs w:val="20"/>
              </w:rPr>
              <w:t>Physiological feeling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F596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5616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704B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D895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</w:tr>
      <w:tr w:rsidR="00694678" w14:paraId="060FF5C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84129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88F71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alitie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3E22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8C99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984C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6F27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</w:tr>
      <w:tr w:rsidR="00694678" w14:paraId="7D1C6A70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59303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5B640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se/Contro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D9F1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E5B5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3658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B0A7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 w:rsidR="00694678" w14:paraId="595E43B4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C3F5A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7327E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pective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8DA9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6FCB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9F03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151D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</w:tr>
      <w:tr w:rsidR="00694678" w14:paraId="28DA7F38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847FB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E17C4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firmation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27AC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D874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A836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1035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694678" w14:paraId="039BDA80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F53EB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350A3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9572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065A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7A6C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52F1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</w:tr>
      <w:tr w:rsidR="00694678" w14:paraId="3CB323B1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A17E0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2A8C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1507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93A0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3F2F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DA29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 w:rsidR="00694678" w14:paraId="44BD4A4C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D16EA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4F223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A0E7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9DEB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128F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E089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</w:tr>
      <w:tr w:rsidR="00694678" w14:paraId="4C702D43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82897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A00AB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89BD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EE9A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6C37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5D31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</w:tr>
      <w:tr w:rsidR="00694678" w14:paraId="02A00DEB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5529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EFA6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8D8B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EF77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95EC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61FD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</w:tr>
      <w:tr w:rsidR="00694678" w14:paraId="5D062DDB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2AB30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E40D6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A078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0230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D07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8CBF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 w:rsidR="00694678" w14:paraId="6CBE258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A03F3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64F80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4D39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7207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4C3A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1C7E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694678" w14:paraId="7038DCB9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3AD79" w14:textId="77777777" w:rsidR="00694678" w:rsidRDefault="00694678" w:rsidP="001F492C">
            <w:pPr>
              <w:rPr>
                <w:sz w:val="20"/>
                <w:szCs w:val="20"/>
              </w:rPr>
            </w:pPr>
            <w:r w:rsidRPr="007D562B">
              <w:rPr>
                <w:i/>
                <w:sz w:val="20"/>
                <w:szCs w:val="20"/>
              </w:rPr>
              <w:t>Phys</w:t>
            </w:r>
            <w:r>
              <w:rPr>
                <w:i/>
                <w:sz w:val="20"/>
                <w:szCs w:val="20"/>
              </w:rPr>
              <w:t>.</w:t>
            </w:r>
            <w:r w:rsidRPr="007D562B">
              <w:rPr>
                <w:i/>
                <w:sz w:val="20"/>
                <w:szCs w:val="20"/>
              </w:rPr>
              <w:t xml:space="preserve"> feelings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2E29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alitie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B4FF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858E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868E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CE92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205C11F5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88C75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14A08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se/Contro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1F37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5FEE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112F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0DA1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083AA1E5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996E2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E1C63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pective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3FC5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3C76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4BC2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36EB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425FC413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19227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0B257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firmation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69B1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8488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40D7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613B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6D44B34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1F054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DC824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3F03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3070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0A4D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02F5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743894B5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FB8F5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79880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225F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748C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0B2A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32E0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08D87DF4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DD45F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91AA6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03FD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E571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0502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065A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</w:tr>
      <w:tr w:rsidR="00694678" w14:paraId="749FEE23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4BBA6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FD07B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DDE3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2D48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FEBC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4F5A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694678" w14:paraId="4BEDA467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FADF3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11938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1604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80D1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BF2B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B46F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694678" w14:paraId="30741DA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8F23C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1DA71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5D13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8966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EE2A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B115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694678" w14:paraId="471BA0AA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3659A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DAEC9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70B3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53D2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7DFA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BE56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 w:rsidR="00694678" w14:paraId="20756405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F7F37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alities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0123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se/Contro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7620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9950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6A3E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9B80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0EC9B1F2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AE33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C89AE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pective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AAEF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793B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9FCA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DE57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3F13227F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C59F8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45CC1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firmation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733E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EEBF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EAA9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3FAA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103A13C3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F2F76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CAD17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9226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A65A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95D4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B4DF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1218C313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4CF54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28AFB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ABDC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0AD8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CF8B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E6FE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694678" w14:paraId="5162387C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05990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8C2DA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8015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8E9E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3428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CF51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694678" w14:paraId="75C6637C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DC670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284E9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1D0C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294D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3F6C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037B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</w:tr>
      <w:tr w:rsidR="00694678" w14:paraId="47AD0249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37D7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1FE8C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F2E6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414D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0336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0D23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</w:tr>
      <w:tr w:rsidR="00694678" w14:paraId="739314E0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D8BDA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B0228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EC22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C05C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5629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39AB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694678" w14:paraId="2D75B3C8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4D0A1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4A90D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6153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9A3D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06C4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646C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</w:tr>
      <w:tr w:rsidR="00694678" w14:paraId="0AA4BBA5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ECCAF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se/Control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F24EC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pective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8594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6208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BDC0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4B65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7D41BA67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F62B5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ABBAF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firmation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EDAD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EB27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14DD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3AC9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742238F7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90A89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61331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B2E7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1979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257D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001D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5329C149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0429B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81D49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83F5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344A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C7B4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3164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564A63F0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8E929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582FE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F0D7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5254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365A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FFAE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694678" w14:paraId="3264B4E2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8C22E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E504D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B81E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32BE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8CEA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BE4C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</w:tr>
      <w:tr w:rsidR="00694678" w14:paraId="68E97836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C0F0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A5478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744E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B2C6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461F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FDB3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</w:tr>
      <w:tr w:rsidR="00694678" w14:paraId="3A7F8476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5A866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A49C3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CAF9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8B6A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30D9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E12A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694678" w14:paraId="139ABDA8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9883F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CA983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FCB2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1525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1804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3943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</w:tr>
      <w:tr w:rsidR="00694678" w14:paraId="35F2E9D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A932D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pective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CE137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firmations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8D9D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9E54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E666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C714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0D73F3D5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2B626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2BB1A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0B27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BF0F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7731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6367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0D586E57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DF73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2B63B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5AB7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F7FE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B411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D371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6E432A9C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DBD6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8AC7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CBE4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C5EF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50EC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43C8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</w:tr>
      <w:tr w:rsidR="00694678" w14:paraId="40DF9017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69085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2FCE1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C374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17C1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1EA9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0E50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</w:tr>
      <w:tr w:rsidR="00694678" w14:paraId="43198991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7ABEE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BA0AD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FF72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A232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39D0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B29A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</w:tr>
      <w:tr w:rsidR="00694678" w14:paraId="51041C96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F455C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4B16A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704E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4D4A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E313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2766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694678" w14:paraId="428F9A5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98CEC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FF8D3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98E3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2C75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59D1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8180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</w:tr>
      <w:tr w:rsidR="00694678" w14:paraId="44700DD7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1D45A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C501F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A7D6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A48A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17C1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2674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6730D93B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FDA28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0FD5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386B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2DB7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B242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79D0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18D93B74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AA0A5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1CF9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5415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8D25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A39B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5AAE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694678" w14:paraId="08D73350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A9014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63F48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69C3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31B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6DD2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EBFF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</w:tr>
      <w:tr w:rsidR="00694678" w14:paraId="3741B216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8299A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0D2DB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61A8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5DBA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891A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964E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</w:tr>
      <w:tr w:rsidR="00694678" w14:paraId="2CFFE72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9D599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44619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1D5C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2B23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CDFE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6394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694678" w14:paraId="2B791C12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4A4C0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1602B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34CB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3663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451D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4C8D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694678" w14:paraId="6C4CBF39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6BB13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3AE41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0D21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8E4C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E262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B4B8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137B2B53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0D75B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29C64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69C7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D6FE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AAF4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2559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694678" w14:paraId="11A9E22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9C71F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8E466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F0BE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75CB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D28E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818B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4</w:t>
            </w:r>
          </w:p>
        </w:tc>
      </w:tr>
      <w:tr w:rsidR="00694678" w14:paraId="637D7B4A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6B82E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4A2C3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4FBD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D46C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0656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F13F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</w:tr>
      <w:tr w:rsidR="00694678" w14:paraId="3C07BCAA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FA531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12471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FBC2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1C10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68DA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5C37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694678" w14:paraId="2E70C953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D8DD8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740E8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1C8E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5A18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2C72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F20F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</w:tr>
      <w:tr w:rsidR="00694678" w14:paraId="565F456C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838F7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E1DF7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07C7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31AF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DA7B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8876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94678" w14:paraId="6DE91FEF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71342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A8857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D68BD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8138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1AEB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823F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694678" w14:paraId="2BD79FE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B062B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85A4A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CAB5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5F60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B76A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2D87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694678" w14:paraId="37B5CD0D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F3E9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1B5A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2660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070A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EC8A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39C0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94678" w14:paraId="6BF3543C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84603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2B636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4F64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8F8A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7157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FACC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5329E49F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35FC1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D66EC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256A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34C9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E038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99D7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2F1433D2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4893F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1F56D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131A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A084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CE33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570C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4179E1EC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4DBA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C5442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9751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CE83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5540F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6814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</w:tr>
      <w:tr w:rsidR="00694678" w14:paraId="6F90F62E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CFAD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0F23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8DA4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9EB3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29E7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0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6E9B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50B8FDE3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147B6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8D47B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C317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2D10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A3D8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85105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00018930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0DBD5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E6993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e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4F528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DE7A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DEA7C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95C9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 w:rsidR="00694678" w14:paraId="242E6B65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8ADCF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0C0F5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747C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96FC9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271B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0A74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12D25B2F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ACD4C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ger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29AA7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3BB6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A3EBB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5689E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B69B0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</w:tr>
      <w:tr w:rsidR="00694678" w14:paraId="0000F06D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0D02D" w14:textId="77777777" w:rsidR="00694678" w:rsidRDefault="00694678" w:rsidP="001F492C">
            <w:pPr>
              <w:rPr>
                <w:sz w:val="20"/>
                <w:szCs w:val="20"/>
              </w:rPr>
            </w:pP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F075E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A83C1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D5E73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7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D4BBA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EF244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694678" w14:paraId="513AA6CD" w14:textId="77777777" w:rsidTr="001F492C">
        <w:trPr>
          <w:trHeight w:val="315"/>
          <w:jc w:val="center"/>
        </w:trPr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43148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28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36D08" w14:textId="77777777" w:rsidR="00694678" w:rsidRDefault="00694678" w:rsidP="001F492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20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A6CF2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2841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229B7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128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736B6" w14:textId="77777777" w:rsidR="00694678" w:rsidRDefault="00694678" w:rsidP="001F49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</w:tbl>
    <w:p w14:paraId="521DF9A3" w14:textId="77777777" w:rsidR="00694678" w:rsidRDefault="00694678" w:rsidP="00694678"/>
    <w:p w14:paraId="62FEC305" w14:textId="77777777" w:rsidR="00694678" w:rsidRDefault="00694678" w:rsidP="00694678"/>
    <w:p w14:paraId="628C8ABB" w14:textId="77777777" w:rsidR="00694678" w:rsidRDefault="00694678" w:rsidP="00694678">
      <w:pPr>
        <w:pStyle w:val="Heading4"/>
      </w:pPr>
      <w:bookmarkStart w:id="0" w:name="_vog1nkgiq8gr" w:colFirst="0" w:colLast="0"/>
      <w:bookmarkEnd w:id="0"/>
      <w:r>
        <w:br w:type="page"/>
      </w:r>
    </w:p>
    <w:p w14:paraId="44B301B3" w14:textId="77777777" w:rsidR="00694678" w:rsidRDefault="00694678" w:rsidP="00694678">
      <w:pPr>
        <w:pStyle w:val="Heading4"/>
        <w:numPr>
          <w:ilvl w:val="0"/>
          <w:numId w:val="0"/>
        </w:numPr>
        <w:ind w:left="2880" w:hanging="720"/>
      </w:pPr>
      <w:bookmarkStart w:id="1" w:name="_ko0bphk8i3q0" w:colFirst="0" w:colLast="0"/>
      <w:bookmarkEnd w:id="1"/>
      <w:r>
        <w:lastRenderedPageBreak/>
        <w:t>Table 2:</w:t>
      </w:r>
    </w:p>
    <w:p w14:paraId="2254FABC" w14:textId="77777777" w:rsidR="00694678" w:rsidRDefault="00694678" w:rsidP="00694678">
      <w:r>
        <w:rPr>
          <w:i/>
        </w:rPr>
        <w:t>Descriptive Statistics of Temperament and ISQ Factors and Self Confidence in Sport in Males and Females Athletes</w:t>
      </w:r>
    </w:p>
    <w:tbl>
      <w:tblPr>
        <w:tblW w:w="104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8"/>
        <w:gridCol w:w="651"/>
        <w:gridCol w:w="651"/>
        <w:gridCol w:w="652"/>
        <w:gridCol w:w="652"/>
        <w:gridCol w:w="652"/>
        <w:gridCol w:w="652"/>
        <w:gridCol w:w="652"/>
        <w:gridCol w:w="652"/>
        <w:gridCol w:w="738"/>
        <w:gridCol w:w="794"/>
        <w:gridCol w:w="652"/>
        <w:gridCol w:w="652"/>
        <w:gridCol w:w="652"/>
      </w:tblGrid>
      <w:tr w:rsidR="00694678" w14:paraId="651A9E0A" w14:textId="77777777" w:rsidTr="001F492C">
        <w:trPr>
          <w:trHeight w:val="525"/>
        </w:trPr>
        <w:tc>
          <w:tcPr>
            <w:tcW w:w="1727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3B572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  <w:p w14:paraId="41F4A444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604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E93FA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s</w:t>
            </w:r>
          </w:p>
          <w:p w14:paraId="1E8FBE68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58)</w:t>
            </w:r>
          </w:p>
        </w:tc>
        <w:tc>
          <w:tcPr>
            <w:tcW w:w="2604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8546E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s</w:t>
            </w:r>
          </w:p>
          <w:p w14:paraId="081BBFBB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76)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70C27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 Corrected t</w:t>
            </w:r>
          </w:p>
        </w:tc>
        <w:tc>
          <w:tcPr>
            <w:tcW w:w="1953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9F5E1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dges g</w:t>
            </w:r>
          </w:p>
        </w:tc>
      </w:tr>
      <w:tr w:rsidR="00694678" w14:paraId="6F4DFEDC" w14:textId="77777777" w:rsidTr="001F492C">
        <w:trPr>
          <w:trHeight w:val="525"/>
        </w:trPr>
        <w:tc>
          <w:tcPr>
            <w:tcW w:w="1727" w:type="dxa"/>
            <w:vMerge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D5A6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A3058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DA784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03D0E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ew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33493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urt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4DA39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4890F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AE1CF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kew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5A87A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urt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D27D6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(132)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E1C94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B1975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C601D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B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024BC" w14:textId="77777777" w:rsidR="00694678" w:rsidRDefault="00694678" w:rsidP="001F49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B</w:t>
            </w:r>
          </w:p>
        </w:tc>
      </w:tr>
      <w:tr w:rsidR="00694678" w14:paraId="2FA797EF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73177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1594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9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BCC3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653B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759D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F7C2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1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BC52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75E3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5E67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6C9D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9B43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27E0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A0EFE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DD31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694678" w14:paraId="273FA4E7" w14:textId="77777777" w:rsidTr="001F492C"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C745B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perience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89A4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4749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A491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289C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B681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5E07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0734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3E41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1B951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59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F416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CD24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8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AC62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19FE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</w:tr>
      <w:tr w:rsidR="00694678" w14:paraId="2D46A3DF" w14:textId="77777777" w:rsidTr="001F492C">
        <w:trPr>
          <w:trHeight w:val="315"/>
        </w:trPr>
        <w:tc>
          <w:tcPr>
            <w:tcW w:w="10418" w:type="dxa"/>
            <w:gridSpan w:val="1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5F8CD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ort Imagery</w:t>
            </w:r>
          </w:p>
        </w:tc>
      </w:tr>
      <w:tr w:rsidR="00694678" w14:paraId="3F923BB8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95BDC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ys. feelings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5C31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A1DB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3304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FE73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4FCA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8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D287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67E5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9243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F7206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1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64FC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F9261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2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F94A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625B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 w:rsidR="00694678" w14:paraId="1FE3EC44" w14:textId="77777777" w:rsidTr="001F492C"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9D1F1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alities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7EB0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1767E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B83A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6B39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4E02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91841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463C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3E3E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B6B1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2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7239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D75C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D35C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4FA5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</w:tr>
      <w:tr w:rsidR="00694678" w14:paraId="001ABDEA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BA354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se/Control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590F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6A66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A750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7EBE6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1C16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5670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D825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EB39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CECE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9C24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9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EB52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9263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CB00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</w:tr>
      <w:tr w:rsidR="00694678" w14:paraId="44DD03F0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46FBC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pective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F3BD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7865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98C46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73D0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C5EEE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284D6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EDE4E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34B0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111B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1AE1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F7D11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DEC8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82B2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 w:rsidR="00694678" w14:paraId="68B81590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CD691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firmations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0645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684E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61C5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AF25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F527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C545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B3ECE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53216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F5A3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5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5FE1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0FAE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6BEF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835E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 w:rsidR="00694678" w14:paraId="1691BE17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015D1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sual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1F15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40DD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3C14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AA84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649F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1507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8D241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6C61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AC00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53AD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9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FE8D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4F8C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9586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 w:rsidR="00694678" w14:paraId="70BFEA09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63B30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neral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9A18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703C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8984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68B0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F431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E674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D146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4150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65E3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94D2E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2CF7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D64A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AB6B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694678" w14:paraId="593ECDD8" w14:textId="77777777" w:rsidTr="001F492C">
        <w:trPr>
          <w:trHeight w:val="315"/>
        </w:trPr>
        <w:tc>
          <w:tcPr>
            <w:tcW w:w="10418" w:type="dxa"/>
            <w:gridSpan w:val="1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24286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mperamental Factors</w:t>
            </w:r>
          </w:p>
        </w:tc>
      </w:tr>
      <w:tr w:rsidR="00694678" w14:paraId="02805484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BB607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satisfaction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30D3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F2604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226E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BD971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1964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DD2B1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8A80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37C5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7223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2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7E8A1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423C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C96F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7E17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694678" w14:paraId="65ED051D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702BB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ar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06AF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39A6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869F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61A2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6E3F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4A71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A085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E272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FE1B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5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2593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6181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79E6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479A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</w:tr>
      <w:tr w:rsidR="00694678" w14:paraId="4EECBD9E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A21DF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Anger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236E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16CB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5CF0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3174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FF3C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8DB9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BDFD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7A56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1603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4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6261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FBB4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2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FC5B0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FF4B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 w:rsidR="00694678" w14:paraId="2F10AA04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330C2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vity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284EE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25B1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CE61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388F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A8E06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766A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9F2D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67B65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8C89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9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49FE6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7206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8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223AC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F4FAF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</w:tr>
      <w:tr w:rsidR="00694678" w14:paraId="7E3FF160" w14:textId="77777777" w:rsidTr="001F492C">
        <w:trPr>
          <w:trHeight w:val="315"/>
        </w:trPr>
        <w:tc>
          <w:tcPr>
            <w:tcW w:w="172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73332" w14:textId="77777777" w:rsidR="00694678" w:rsidRDefault="00694678" w:rsidP="001F492C">
            <w:pPr>
              <w:widowControl w:val="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bility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3D38B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72ED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C1863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06F98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60E22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3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9081D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9319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0BE8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73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A3C3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9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54839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0.999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093AA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DBC66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6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14E27" w14:textId="77777777" w:rsidR="00694678" w:rsidRDefault="00694678" w:rsidP="001F492C">
            <w:pPr>
              <w:widowControl w:val="0"/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</w:tbl>
    <w:p w14:paraId="761BED74" w14:textId="77777777" w:rsidR="00694678" w:rsidRDefault="00694678" w:rsidP="00694678"/>
    <w:p w14:paraId="28716577" w14:textId="77777777" w:rsidR="00694678" w:rsidRDefault="00694678" w:rsidP="00694678">
      <w:pPr>
        <w:jc w:val="both"/>
      </w:pPr>
    </w:p>
    <w:p w14:paraId="214E567B" w14:textId="77777777" w:rsidR="00694678" w:rsidRDefault="00694678" w:rsidP="00694678">
      <w:pPr>
        <w:jc w:val="both"/>
      </w:pPr>
    </w:p>
    <w:p w14:paraId="6A6E7973" w14:textId="77777777" w:rsidR="00996106" w:rsidRDefault="00996106"/>
    <w:sectPr w:rsidR="009961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D65B3" w14:textId="77777777" w:rsidR="008D6615" w:rsidRDefault="008D6615">
      <w:pPr>
        <w:spacing w:before="0" w:after="0"/>
      </w:pPr>
      <w:r>
        <w:separator/>
      </w:r>
    </w:p>
  </w:endnote>
  <w:endnote w:type="continuationSeparator" w:id="0">
    <w:p w14:paraId="34BC338F" w14:textId="77777777" w:rsidR="008D6615" w:rsidRDefault="008D66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997A3" w14:textId="77777777" w:rsidR="00886E45" w:rsidRDefault="0069467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3B4B2736" wp14:editId="4D2C0C59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Prostokąt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5874C3" w14:textId="77777777" w:rsidR="00886E45" w:rsidRDefault="00694678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4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3B4B2736" id="Prostokąt 57" o:spid="_x0000_s1026" style="position:absolute;margin-left:369pt;margin-top:0;width:119.55pt;height:3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555874C3" w14:textId="77777777" w:rsidR="00886E45" w:rsidRDefault="00694678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4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C916F" w14:textId="77777777" w:rsidR="00886E45" w:rsidRDefault="0069467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2DE281FB" wp14:editId="65A1573E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Prostokąt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711200" w14:textId="4B749A7A" w:rsidR="00886E45" w:rsidRDefault="008D6615">
                          <w:pPr>
                            <w:spacing w:after="0"/>
                            <w:jc w:val="right"/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DE281FB" id="Prostokąt 58" o:spid="_x0000_s1027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" filled="f" stroked="f">
              <v:textbox inset="2.53958mm,1.2694mm,2.53958mm,1.2694mm">
                <w:txbxContent>
                  <w:p w14:paraId="18711200" w14:textId="4B749A7A" w:rsidR="00886E45" w:rsidRDefault="008D6615">
                    <w:pPr>
                      <w:spacing w:after="0"/>
                      <w:jc w:val="right"/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5156C" w14:textId="77777777" w:rsidR="00DA1930" w:rsidRDefault="00DA19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F25A8" w14:textId="77777777" w:rsidR="008D6615" w:rsidRDefault="008D6615">
      <w:pPr>
        <w:spacing w:before="0" w:after="0"/>
      </w:pPr>
      <w:r>
        <w:separator/>
      </w:r>
    </w:p>
  </w:footnote>
  <w:footnote w:type="continuationSeparator" w:id="0">
    <w:p w14:paraId="7757228F" w14:textId="77777777" w:rsidR="008D6615" w:rsidRDefault="008D661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2A9A4" w14:textId="77777777" w:rsidR="00886E45" w:rsidRDefault="0069467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 xml:space="preserve">General imagery, temperament and self-confidence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D26CD" w14:textId="77777777" w:rsidR="00886E45" w:rsidRDefault="0069467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 xml:space="preserve">General imagery, temperament and self-confidence </w:t>
    </w:r>
  </w:p>
  <w:p w14:paraId="6736597E" w14:textId="77777777" w:rsidR="00886E45" w:rsidRDefault="008D661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32200" w14:textId="77777777" w:rsidR="00886E45" w:rsidRDefault="0069467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799CD64A" wp14:editId="10D5BCE3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60636"/>
    <w:multiLevelType w:val="multilevel"/>
    <w:tmpl w:val="F36623E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9F133A3"/>
    <w:multiLevelType w:val="multilevel"/>
    <w:tmpl w:val="4A121120"/>
    <w:lvl w:ilvl="0">
      <w:start w:val="7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2" w15:restartNumberingAfterBreak="0">
    <w:nsid w:val="3641104C"/>
    <w:multiLevelType w:val="multilevel"/>
    <w:tmpl w:val="D9D0A1B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924870812">
    <w:abstractNumId w:val="1"/>
  </w:num>
  <w:num w:numId="2" w16cid:durableId="950749304">
    <w:abstractNumId w:val="2"/>
  </w:num>
  <w:num w:numId="3" w16cid:durableId="1783039406">
    <w:abstractNumId w:val="0"/>
  </w:num>
  <w:num w:numId="4" w16cid:durableId="19537065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068396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78"/>
    <w:rsid w:val="00694678"/>
    <w:rsid w:val="008D6615"/>
    <w:rsid w:val="00996106"/>
    <w:rsid w:val="00DA1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985B5"/>
  <w15:chartTrackingRefBased/>
  <w15:docId w15:val="{B9245AD7-8E87-44F2-8F87-8581B5DD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678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94678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9467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4678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9467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694678"/>
    <w:pPr>
      <w:numPr>
        <w:ilvl w:val="4"/>
      </w:numPr>
      <w:tabs>
        <w:tab w:val="clear" w:pos="3600"/>
        <w:tab w:val="num" w:pos="360"/>
      </w:tabs>
      <w:ind w:left="288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67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678"/>
    <w:rPr>
      <w:rFonts w:ascii="Times New Roman" w:eastAsia="Cambria" w:hAnsi="Times New Roman" w:cs="Times New Roman"/>
      <w:b/>
      <w:sz w:val="24"/>
      <w:szCs w:val="24"/>
      <w:lang w:val="en-US" w:eastAsia="pl-PL"/>
    </w:rPr>
  </w:style>
  <w:style w:type="character" w:customStyle="1" w:styleId="Heading2Char">
    <w:name w:val="Heading 2 Char"/>
    <w:basedOn w:val="DefaultParagraphFont"/>
    <w:link w:val="Heading2"/>
    <w:uiPriority w:val="9"/>
    <w:rsid w:val="00694678"/>
    <w:rPr>
      <w:rFonts w:ascii="Times New Roman" w:eastAsia="Cambria" w:hAnsi="Times New Roman" w:cs="Times New Roman"/>
      <w:b/>
      <w:sz w:val="24"/>
      <w:szCs w:val="24"/>
      <w:lang w:val="en-US" w:eastAsia="pl-PL"/>
    </w:rPr>
  </w:style>
  <w:style w:type="character" w:customStyle="1" w:styleId="Heading3Char">
    <w:name w:val="Heading 3 Char"/>
    <w:basedOn w:val="DefaultParagraphFont"/>
    <w:link w:val="Heading3"/>
    <w:uiPriority w:val="9"/>
    <w:rsid w:val="00694678"/>
    <w:rPr>
      <w:rFonts w:ascii="Times New Roman" w:eastAsiaTheme="majorEastAsia" w:hAnsi="Times New Roman" w:cstheme="majorBidi"/>
      <w:b/>
      <w:sz w:val="24"/>
      <w:szCs w:val="24"/>
      <w:lang w:val="en-US" w:eastAsia="pl-PL"/>
    </w:rPr>
  </w:style>
  <w:style w:type="character" w:customStyle="1" w:styleId="Heading4Char">
    <w:name w:val="Heading 4 Char"/>
    <w:basedOn w:val="DefaultParagraphFont"/>
    <w:link w:val="Heading4"/>
    <w:uiPriority w:val="9"/>
    <w:rsid w:val="00694678"/>
    <w:rPr>
      <w:rFonts w:ascii="Times New Roman" w:eastAsiaTheme="majorEastAsia" w:hAnsi="Times New Roman" w:cstheme="majorBidi"/>
      <w:b/>
      <w:iCs/>
      <w:sz w:val="24"/>
      <w:szCs w:val="24"/>
      <w:lang w:val="en-US" w:eastAsia="pl-P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678"/>
    <w:rPr>
      <w:rFonts w:ascii="Times New Roman" w:eastAsiaTheme="majorEastAsia" w:hAnsi="Times New Roman" w:cstheme="majorBidi"/>
      <w:b/>
      <w:iCs/>
      <w:sz w:val="24"/>
      <w:szCs w:val="24"/>
      <w:lang w:val="en-US" w:eastAsia="pl-P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678"/>
    <w:rPr>
      <w:rFonts w:ascii="Arial" w:eastAsia="Arial" w:hAnsi="Arial" w:cs="Arial"/>
      <w:i/>
      <w:color w:val="666666"/>
      <w:szCs w:val="24"/>
      <w:lang w:val="pl" w:eastAsia="pl-PL"/>
    </w:rPr>
  </w:style>
  <w:style w:type="table" w:customStyle="1" w:styleId="TableNormal1">
    <w:name w:val="Table Normal1"/>
    <w:rsid w:val="00694678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94678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94678"/>
    <w:rPr>
      <w:rFonts w:ascii="Times New Roman" w:eastAsia="Times New Roman" w:hAnsi="Times New Roman" w:cs="Times New Roman"/>
      <w:b/>
      <w:sz w:val="32"/>
      <w:szCs w:val="32"/>
      <w:lang w:val="en-US" w:eastAsia="pl-PL"/>
    </w:rPr>
  </w:style>
  <w:style w:type="character" w:styleId="Emphasis">
    <w:name w:val="Emphasis"/>
    <w:basedOn w:val="DefaultParagraphFont"/>
    <w:uiPriority w:val="20"/>
    <w:qFormat/>
    <w:rsid w:val="0069467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694678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69467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9467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9467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94678"/>
    <w:rPr>
      <w:rFonts w:ascii="Times New Roman" w:eastAsia="Times New Roman" w:hAnsi="Times New Roman" w:cs="Times New Roman"/>
      <w:b/>
      <w:sz w:val="24"/>
      <w:szCs w:val="24"/>
      <w:lang w:val="en-US" w:eastAsia="pl-PL"/>
    </w:rPr>
  </w:style>
  <w:style w:type="paragraph" w:styleId="Footer">
    <w:name w:val="footer"/>
    <w:basedOn w:val="Normal"/>
    <w:link w:val="FooterChar"/>
    <w:uiPriority w:val="99"/>
    <w:unhideWhenUsed/>
    <w:rsid w:val="0069467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4678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table" w:styleId="TableGrid">
    <w:name w:val="Table Grid"/>
    <w:basedOn w:val="TableNormal"/>
    <w:uiPriority w:val="39"/>
    <w:rsid w:val="0069467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9467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4678"/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character" w:styleId="FootnoteReference">
    <w:name w:val="footnote reference"/>
    <w:basedOn w:val="DefaultParagraphFont"/>
    <w:uiPriority w:val="99"/>
    <w:semiHidden/>
    <w:unhideWhenUsed/>
    <w:rsid w:val="0069467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94678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6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678"/>
    <w:rPr>
      <w:rFonts w:ascii="Tahoma" w:eastAsia="Times New Roman" w:hAnsi="Tahoma" w:cs="Tahoma"/>
      <w:sz w:val="16"/>
      <w:szCs w:val="16"/>
      <w:lang w:val="en-US" w:eastAsia="pl-PL"/>
    </w:rPr>
  </w:style>
  <w:style w:type="character" w:styleId="LineNumber">
    <w:name w:val="line number"/>
    <w:basedOn w:val="DefaultParagraphFont"/>
    <w:uiPriority w:val="99"/>
    <w:semiHidden/>
    <w:unhideWhenUsed/>
    <w:rsid w:val="00694678"/>
  </w:style>
  <w:style w:type="paragraph" w:styleId="EndnoteText">
    <w:name w:val="endnote text"/>
    <w:basedOn w:val="Normal"/>
    <w:link w:val="EndnoteTextChar"/>
    <w:uiPriority w:val="99"/>
    <w:semiHidden/>
    <w:unhideWhenUsed/>
    <w:rsid w:val="0069467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4678"/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character" w:styleId="EndnoteReference">
    <w:name w:val="endnote reference"/>
    <w:basedOn w:val="DefaultParagraphFont"/>
    <w:uiPriority w:val="99"/>
    <w:semiHidden/>
    <w:unhideWhenUsed/>
    <w:rsid w:val="0069467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4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6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678"/>
    <w:rPr>
      <w:rFonts w:ascii="Times New Roman" w:eastAsia="Times New Roman" w:hAnsi="Times New Roman" w:cs="Times New Roman"/>
      <w:sz w:val="20"/>
      <w:szCs w:val="20"/>
      <w:lang w:val="en-US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678"/>
    <w:rPr>
      <w:rFonts w:ascii="Times New Roman" w:eastAsia="Times New Roman" w:hAnsi="Times New Roman" w:cs="Times New Roman"/>
      <w:b/>
      <w:bCs/>
      <w:sz w:val="20"/>
      <w:szCs w:val="20"/>
      <w:lang w:val="en-US" w:eastAsia="pl-PL"/>
    </w:rPr>
  </w:style>
  <w:style w:type="character" w:styleId="Hyperlink">
    <w:name w:val="Hyperlink"/>
    <w:basedOn w:val="DefaultParagraphFont"/>
    <w:uiPriority w:val="99"/>
    <w:unhideWhenUsed/>
    <w:rsid w:val="006946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4678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678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694678"/>
    <w:rPr>
      <w:rFonts w:ascii="Times New Roman" w:eastAsia="Times New Roman" w:hAnsi="Times New Roman" w:cs="Times New Roman"/>
      <w:b/>
      <w:sz w:val="24"/>
      <w:szCs w:val="24"/>
      <w:lang w:val="en-US" w:eastAsia="pl-PL"/>
    </w:rPr>
  </w:style>
  <w:style w:type="paragraph" w:styleId="NoSpacing">
    <w:name w:val="No Spacing"/>
    <w:uiPriority w:val="99"/>
    <w:unhideWhenUsed/>
    <w:qFormat/>
    <w:rsid w:val="0069467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94678"/>
  </w:style>
  <w:style w:type="character" w:styleId="SubtleEmphasis">
    <w:name w:val="Subtle Emphasis"/>
    <w:basedOn w:val="DefaultParagraphFont"/>
    <w:uiPriority w:val="19"/>
    <w:qFormat/>
    <w:rsid w:val="0069467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69467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9467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678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pl-PL"/>
    </w:rPr>
  </w:style>
  <w:style w:type="character" w:styleId="IntenseReference">
    <w:name w:val="Intense Reference"/>
    <w:basedOn w:val="DefaultParagraphFont"/>
    <w:uiPriority w:val="32"/>
    <w:qFormat/>
    <w:rsid w:val="0069467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9467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94678"/>
  </w:style>
  <w:style w:type="paragraph" w:styleId="Revision">
    <w:name w:val="Revision"/>
    <w:hidden/>
    <w:uiPriority w:val="99"/>
    <w:semiHidden/>
    <w:rsid w:val="0069467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styleId="UnresolvedMention">
    <w:name w:val="Unresolved Mention"/>
    <w:basedOn w:val="DefaultParagraphFont"/>
    <w:uiPriority w:val="99"/>
    <w:semiHidden/>
    <w:unhideWhenUsed/>
    <w:rsid w:val="00694678"/>
    <w:rPr>
      <w:color w:val="605E5C"/>
      <w:shd w:val="clear" w:color="auto" w:fill="E1DFDD"/>
    </w:rPr>
  </w:style>
  <w:style w:type="paragraph" w:customStyle="1" w:styleId="Default">
    <w:name w:val="Default"/>
    <w:rsid w:val="00694678"/>
    <w:pPr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74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a Budnik-Przybylska</dc:creator>
  <cp:keywords/>
  <dc:description/>
  <cp:lastModifiedBy>Giada Zaffin</cp:lastModifiedBy>
  <cp:revision>2</cp:revision>
  <dcterms:created xsi:type="dcterms:W3CDTF">2022-06-02T11:44:00Z</dcterms:created>
  <dcterms:modified xsi:type="dcterms:W3CDTF">2022-06-15T13:30:00Z</dcterms:modified>
</cp:coreProperties>
</file>